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48C5E" w14:textId="3E1DF685" w:rsidR="00006CC2" w:rsidRDefault="000A24DF" w:rsidP="00006CC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Table </w:t>
      </w:r>
      <w:r w:rsidR="00702E77">
        <w:rPr>
          <w:rFonts w:ascii="Times New Roman" w:hAnsi="Times New Roman" w:cs="Times New Roman"/>
          <w:b/>
          <w:lang w:val="en-GB"/>
        </w:rPr>
        <w:t>7</w:t>
      </w:r>
      <w:r w:rsidR="00006CC2" w:rsidRPr="00006CC2">
        <w:rPr>
          <w:rFonts w:ascii="Times New Roman" w:hAnsi="Times New Roman" w:cs="Times New Roman"/>
          <w:b/>
          <w:lang w:val="en-GB"/>
        </w:rPr>
        <w:t>. Primary and secondary antibodi</w:t>
      </w:r>
      <w:r w:rsidR="002006C9">
        <w:rPr>
          <w:rFonts w:ascii="Times New Roman" w:hAnsi="Times New Roman" w:cs="Times New Roman"/>
          <w:b/>
          <w:lang w:val="en-GB"/>
        </w:rPr>
        <w:t>es used for immunocyto- and immunohistochemistry.</w:t>
      </w:r>
    </w:p>
    <w:p w14:paraId="0429D0F0" w14:textId="77777777" w:rsidR="00607C06" w:rsidRPr="00006CC2" w:rsidRDefault="00607C06" w:rsidP="00006CC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276"/>
        <w:gridCol w:w="1134"/>
        <w:gridCol w:w="2410"/>
        <w:gridCol w:w="1276"/>
      </w:tblGrid>
      <w:tr w:rsidR="009A50B6" w:rsidRPr="00504AF2" w14:paraId="74DB9128" w14:textId="77777777" w:rsidTr="009100DE">
        <w:tc>
          <w:tcPr>
            <w:tcW w:w="2405" w:type="dxa"/>
            <w:shd w:val="clear" w:color="auto" w:fill="A6A6A6" w:themeFill="background1" w:themeFillShade="A6"/>
          </w:tcPr>
          <w:p w14:paraId="5341320C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729CC4E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98F8CEC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31E299A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772EDA0D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5B700E25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9A50B6" w:rsidRPr="00504AF2" w14:paraId="56301EF4" w14:textId="77777777" w:rsidTr="00BB28FA">
        <w:tc>
          <w:tcPr>
            <w:tcW w:w="8217" w:type="dxa"/>
            <w:gridSpan w:val="5"/>
            <w:shd w:val="clear" w:color="auto" w:fill="E7E6E6" w:themeFill="background2"/>
          </w:tcPr>
          <w:p w14:paraId="265CA511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ary antibodies</w:t>
            </w:r>
          </w:p>
        </w:tc>
        <w:tc>
          <w:tcPr>
            <w:tcW w:w="1276" w:type="dxa"/>
            <w:shd w:val="clear" w:color="auto" w:fill="E7E6E6" w:themeFill="background2"/>
          </w:tcPr>
          <w:p w14:paraId="4B3548A1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16107" w:rsidRPr="00504AF2" w14:paraId="1A7455A8" w14:textId="77777777" w:rsidTr="009100DE">
        <w:tc>
          <w:tcPr>
            <w:tcW w:w="2405" w:type="dxa"/>
            <w:shd w:val="clear" w:color="auto" w:fill="FFFFFF" w:themeFill="background1"/>
          </w:tcPr>
          <w:p w14:paraId="1226D65A" w14:textId="77777777" w:rsidR="009D10BA" w:rsidRPr="00775293" w:rsidRDefault="009D10B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2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8</w:t>
            </w:r>
          </w:p>
        </w:tc>
        <w:tc>
          <w:tcPr>
            <w:tcW w:w="992" w:type="dxa"/>
            <w:shd w:val="clear" w:color="auto" w:fill="FFFFFF" w:themeFill="background1"/>
          </w:tcPr>
          <w:p w14:paraId="76FA064C" w14:textId="77777777" w:rsidR="009D10BA" w:rsidRPr="00775293" w:rsidRDefault="00756636" w:rsidP="00D26D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2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  <w:shd w:val="clear" w:color="auto" w:fill="FFFFFF" w:themeFill="background1"/>
          </w:tcPr>
          <w:p w14:paraId="70D07603" w14:textId="77777777" w:rsidR="009D10BA" w:rsidRPr="00775293" w:rsidRDefault="00575762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2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084C3A38" w14:textId="77777777" w:rsidR="009D10BA" w:rsidRPr="00775293" w:rsidRDefault="0075663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2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410" w:type="dxa"/>
            <w:shd w:val="clear" w:color="auto" w:fill="FFFFFF" w:themeFill="background1"/>
          </w:tcPr>
          <w:p w14:paraId="6F6223D3" w14:textId="77777777" w:rsidR="009D10BA" w:rsidRPr="00775293" w:rsidRDefault="009F16B1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2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276" w:type="dxa"/>
            <w:shd w:val="clear" w:color="auto" w:fill="FFFFFF" w:themeFill="background1"/>
          </w:tcPr>
          <w:p w14:paraId="2305394F" w14:textId="77777777" w:rsidR="009D10BA" w:rsidRPr="00775293" w:rsidRDefault="009F16B1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2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1020</w:t>
            </w:r>
          </w:p>
        </w:tc>
      </w:tr>
      <w:tr w:rsidR="009D10BA" w:rsidRPr="00504AF2" w14:paraId="6DA0D5D9" w14:textId="77777777" w:rsidTr="009100DE">
        <w:tc>
          <w:tcPr>
            <w:tcW w:w="2405" w:type="dxa"/>
            <w:shd w:val="clear" w:color="auto" w:fill="FFFFFF" w:themeFill="background1"/>
          </w:tcPr>
          <w:p w14:paraId="782DA738" w14:textId="77777777" w:rsidR="009D10BA" w:rsidRPr="009A50B6" w:rsidRDefault="00C2428E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ublecortin</w:t>
            </w:r>
          </w:p>
        </w:tc>
        <w:tc>
          <w:tcPr>
            <w:tcW w:w="992" w:type="dxa"/>
            <w:shd w:val="clear" w:color="auto" w:fill="FFFFFF" w:themeFill="background1"/>
          </w:tcPr>
          <w:p w14:paraId="0A74FE8A" w14:textId="77777777" w:rsidR="009D10BA" w:rsidRPr="009A50B6" w:rsidRDefault="00607C0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  <w:shd w:val="clear" w:color="auto" w:fill="FFFFFF" w:themeFill="background1"/>
          </w:tcPr>
          <w:p w14:paraId="4555BCE3" w14:textId="77777777" w:rsidR="009D10BA" w:rsidRPr="009A50B6" w:rsidRDefault="00607C0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053C389E" w14:textId="77777777" w:rsidR="009D10BA" w:rsidRPr="009A50B6" w:rsidRDefault="00607C0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410" w:type="dxa"/>
            <w:shd w:val="clear" w:color="auto" w:fill="FFFFFF" w:themeFill="background1"/>
          </w:tcPr>
          <w:p w14:paraId="7254CB4E" w14:textId="77777777" w:rsidR="009D10BA" w:rsidRPr="009A50B6" w:rsidRDefault="00607C0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 Signalling</w:t>
            </w:r>
          </w:p>
        </w:tc>
        <w:tc>
          <w:tcPr>
            <w:tcW w:w="1276" w:type="dxa"/>
            <w:shd w:val="clear" w:color="auto" w:fill="FFFFFF" w:themeFill="background1"/>
          </w:tcPr>
          <w:p w14:paraId="3A085B3C" w14:textId="77777777" w:rsidR="009D10BA" w:rsidRPr="009A50B6" w:rsidRDefault="00607C0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4</w:t>
            </w:r>
          </w:p>
        </w:tc>
      </w:tr>
      <w:tr w:rsidR="00016107" w:rsidRPr="00504AF2" w14:paraId="622D6905" w14:textId="77777777" w:rsidTr="009100DE">
        <w:tc>
          <w:tcPr>
            <w:tcW w:w="2405" w:type="dxa"/>
            <w:shd w:val="clear" w:color="auto" w:fill="FFFFFF" w:themeFill="background1"/>
          </w:tcPr>
          <w:p w14:paraId="40A27545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AP</w:t>
            </w:r>
          </w:p>
        </w:tc>
        <w:tc>
          <w:tcPr>
            <w:tcW w:w="992" w:type="dxa"/>
            <w:shd w:val="clear" w:color="auto" w:fill="FFFFFF" w:themeFill="background1"/>
          </w:tcPr>
          <w:p w14:paraId="3379AF6F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  <w:shd w:val="clear" w:color="auto" w:fill="FFFFFF" w:themeFill="background1"/>
          </w:tcPr>
          <w:p w14:paraId="5E4C0738" w14:textId="77777777" w:rsidR="009A50B6" w:rsidRPr="009A50B6" w:rsidRDefault="007B364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5BDDDA4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2000</w:t>
            </w:r>
          </w:p>
        </w:tc>
        <w:tc>
          <w:tcPr>
            <w:tcW w:w="2410" w:type="dxa"/>
            <w:shd w:val="clear" w:color="auto" w:fill="FFFFFF" w:themeFill="background1"/>
          </w:tcPr>
          <w:p w14:paraId="7FEC9E70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KO</w:t>
            </w:r>
          </w:p>
        </w:tc>
        <w:tc>
          <w:tcPr>
            <w:tcW w:w="1276" w:type="dxa"/>
            <w:shd w:val="clear" w:color="auto" w:fill="FFFFFF" w:themeFill="background1"/>
          </w:tcPr>
          <w:p w14:paraId="338721EE" w14:textId="77777777" w:rsidR="009A50B6" w:rsidRPr="009A50B6" w:rsidRDefault="00607C0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0334</w:t>
            </w:r>
          </w:p>
        </w:tc>
      </w:tr>
      <w:tr w:rsidR="00A05E2C" w:rsidRPr="00504AF2" w14:paraId="7CC445C3" w14:textId="77777777" w:rsidTr="009100DE">
        <w:tc>
          <w:tcPr>
            <w:tcW w:w="2405" w:type="dxa"/>
            <w:shd w:val="clear" w:color="auto" w:fill="FFFFFF" w:themeFill="background1"/>
          </w:tcPr>
          <w:p w14:paraId="21BAE35C" w14:textId="16483E0F" w:rsidR="00A05E2C" w:rsidRPr="009A50B6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1L21</w:t>
            </w:r>
          </w:p>
        </w:tc>
        <w:tc>
          <w:tcPr>
            <w:tcW w:w="992" w:type="dxa"/>
            <w:shd w:val="clear" w:color="auto" w:fill="FFFFFF" w:themeFill="background1"/>
          </w:tcPr>
          <w:p w14:paraId="19B0FB3E" w14:textId="6D5AC8C2" w:rsidR="00A05E2C" w:rsidRPr="009A50B6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  <w:shd w:val="clear" w:color="auto" w:fill="FFFFFF" w:themeFill="background1"/>
          </w:tcPr>
          <w:p w14:paraId="35A3438E" w14:textId="251D8A5C" w:rsidR="00A05E2C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536363BE" w14:textId="1E4835FE" w:rsidR="00A05E2C" w:rsidRPr="009A50B6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410" w:type="dxa"/>
            <w:shd w:val="clear" w:color="auto" w:fill="FFFFFF" w:themeFill="background1"/>
          </w:tcPr>
          <w:p w14:paraId="26F662F7" w14:textId="61DE9482" w:rsidR="00A05E2C" w:rsidRPr="009A50B6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276" w:type="dxa"/>
            <w:shd w:val="clear" w:color="auto" w:fill="FFFFFF" w:themeFill="background1"/>
          </w:tcPr>
          <w:p w14:paraId="553F69A2" w14:textId="24E41483" w:rsidR="00A05E2C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09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0254</w:t>
            </w:r>
          </w:p>
        </w:tc>
      </w:tr>
      <w:tr w:rsidR="009D10BA" w:rsidRPr="00504AF2" w14:paraId="0FC4B39F" w14:textId="77777777" w:rsidTr="009100DE">
        <w:tc>
          <w:tcPr>
            <w:tcW w:w="2405" w:type="dxa"/>
            <w:shd w:val="clear" w:color="auto" w:fill="FFFFFF" w:themeFill="background1"/>
          </w:tcPr>
          <w:p w14:paraId="7C7A34DF" w14:textId="77777777" w:rsidR="009D10BA" w:rsidRDefault="00F44678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uclear antigen (hNuclei)</w:t>
            </w:r>
          </w:p>
        </w:tc>
        <w:tc>
          <w:tcPr>
            <w:tcW w:w="992" w:type="dxa"/>
            <w:shd w:val="clear" w:color="auto" w:fill="FFFFFF" w:themeFill="background1"/>
          </w:tcPr>
          <w:p w14:paraId="774B4E50" w14:textId="77777777" w:rsidR="009D10BA" w:rsidRPr="009A50B6" w:rsidRDefault="00F44678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  <w:shd w:val="clear" w:color="auto" w:fill="FFFFFF" w:themeFill="background1"/>
          </w:tcPr>
          <w:p w14:paraId="1F084448" w14:textId="77777777" w:rsidR="009D10BA" w:rsidRPr="009A50B6" w:rsidRDefault="00F44678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1B304351" w14:textId="77777777" w:rsidR="009D10BA" w:rsidRPr="009A50B6" w:rsidRDefault="00F44678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2410" w:type="dxa"/>
            <w:shd w:val="clear" w:color="auto" w:fill="FFFFFF" w:themeFill="background1"/>
          </w:tcPr>
          <w:p w14:paraId="25934701" w14:textId="77777777" w:rsidR="009D10BA" w:rsidRPr="009A50B6" w:rsidRDefault="00F44678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1276" w:type="dxa"/>
            <w:shd w:val="clear" w:color="auto" w:fill="FFFFFF" w:themeFill="background1"/>
          </w:tcPr>
          <w:p w14:paraId="1E17BD45" w14:textId="77777777" w:rsidR="009D10BA" w:rsidRPr="009A50B6" w:rsidRDefault="00F44678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B1281</w:t>
            </w:r>
          </w:p>
        </w:tc>
      </w:tr>
      <w:tr w:rsidR="00775293" w:rsidRPr="00504AF2" w14:paraId="52006632" w14:textId="77777777" w:rsidTr="009100DE">
        <w:tc>
          <w:tcPr>
            <w:tcW w:w="2405" w:type="dxa"/>
            <w:shd w:val="clear" w:color="auto" w:fill="FFFFFF" w:themeFill="background1"/>
          </w:tcPr>
          <w:p w14:paraId="57047FE7" w14:textId="30A1F2DB" w:rsidR="00775293" w:rsidRDefault="00775293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A1</w:t>
            </w:r>
          </w:p>
        </w:tc>
        <w:tc>
          <w:tcPr>
            <w:tcW w:w="992" w:type="dxa"/>
            <w:shd w:val="clear" w:color="auto" w:fill="FFFFFF" w:themeFill="background1"/>
          </w:tcPr>
          <w:p w14:paraId="62ABAF10" w14:textId="582DCF54" w:rsidR="00775293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  <w:shd w:val="clear" w:color="auto" w:fill="FFFFFF" w:themeFill="background1"/>
          </w:tcPr>
          <w:p w14:paraId="6F67D319" w14:textId="2083B454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7D1A618F" w14:textId="63EF2311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410" w:type="dxa"/>
            <w:shd w:val="clear" w:color="auto" w:fill="FFFFFF" w:themeFill="background1"/>
          </w:tcPr>
          <w:p w14:paraId="781DB856" w14:textId="6E637109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KO</w:t>
            </w:r>
          </w:p>
        </w:tc>
        <w:tc>
          <w:tcPr>
            <w:tcW w:w="1276" w:type="dxa"/>
            <w:shd w:val="clear" w:color="auto" w:fill="FFFFFF" w:themeFill="background1"/>
          </w:tcPr>
          <w:p w14:paraId="2735B228" w14:textId="0D611AA3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09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9-19741</w:t>
            </w:r>
          </w:p>
        </w:tc>
      </w:tr>
      <w:tr w:rsidR="00775293" w:rsidRPr="00504AF2" w14:paraId="266E8450" w14:textId="77777777" w:rsidTr="009100DE">
        <w:tc>
          <w:tcPr>
            <w:tcW w:w="2405" w:type="dxa"/>
            <w:shd w:val="clear" w:color="auto" w:fill="FFFFFF" w:themeFill="background1"/>
          </w:tcPr>
          <w:p w14:paraId="7F209104" w14:textId="48984CEF" w:rsidR="00775293" w:rsidRDefault="00775293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67</w:t>
            </w:r>
          </w:p>
        </w:tc>
        <w:tc>
          <w:tcPr>
            <w:tcW w:w="992" w:type="dxa"/>
            <w:shd w:val="clear" w:color="auto" w:fill="FFFFFF" w:themeFill="background1"/>
          </w:tcPr>
          <w:p w14:paraId="1F683773" w14:textId="05CE481D" w:rsidR="00775293" w:rsidRDefault="00775293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  <w:shd w:val="clear" w:color="auto" w:fill="FFFFFF" w:themeFill="background1"/>
          </w:tcPr>
          <w:p w14:paraId="7C23E6F4" w14:textId="605BE753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086016FB" w14:textId="67116146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FFFFFF" w:themeFill="background1"/>
          </w:tcPr>
          <w:p w14:paraId="695E43DE" w14:textId="79939E9D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276" w:type="dxa"/>
            <w:shd w:val="clear" w:color="auto" w:fill="FFFFFF" w:themeFill="background1"/>
          </w:tcPr>
          <w:p w14:paraId="605E8DB0" w14:textId="155BDA89" w:rsidR="00775293" w:rsidRDefault="007409C0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09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5-19462</w:t>
            </w:r>
          </w:p>
        </w:tc>
      </w:tr>
      <w:tr w:rsidR="00016107" w:rsidRPr="00504AF2" w14:paraId="2C0A79BC" w14:textId="77777777" w:rsidTr="009100DE">
        <w:tc>
          <w:tcPr>
            <w:tcW w:w="2405" w:type="dxa"/>
            <w:shd w:val="clear" w:color="auto" w:fill="FFFFFF" w:themeFill="background1"/>
          </w:tcPr>
          <w:p w14:paraId="082B8D0B" w14:textId="77777777" w:rsidR="009A50B6" w:rsidRPr="009A50B6" w:rsidRDefault="009D10B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</w:t>
            </w:r>
            <w:r w:rsidR="009A50B6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14:paraId="09CE8DE8" w14:textId="77777777" w:rsidR="009A50B6" w:rsidRPr="009A50B6" w:rsidRDefault="009A50B6" w:rsidP="00D26D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cken </w:t>
            </w:r>
          </w:p>
        </w:tc>
        <w:tc>
          <w:tcPr>
            <w:tcW w:w="1276" w:type="dxa"/>
            <w:shd w:val="clear" w:color="auto" w:fill="FFFFFF" w:themeFill="background1"/>
          </w:tcPr>
          <w:p w14:paraId="5426A584" w14:textId="77777777" w:rsidR="009A50B6" w:rsidRPr="009A50B6" w:rsidRDefault="00D26DD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y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69A8A78C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FFFFFF" w:themeFill="background1"/>
          </w:tcPr>
          <w:p w14:paraId="06308399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276" w:type="dxa"/>
            <w:shd w:val="clear" w:color="auto" w:fill="FFFFFF" w:themeFill="background1"/>
          </w:tcPr>
          <w:p w14:paraId="0E3540FA" w14:textId="77777777" w:rsidR="009A50B6" w:rsidRPr="009A50B6" w:rsidRDefault="007B364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92434</w:t>
            </w:r>
          </w:p>
        </w:tc>
      </w:tr>
      <w:tr w:rsidR="00016107" w:rsidRPr="00504AF2" w14:paraId="610EC4C7" w14:textId="77777777" w:rsidTr="009100DE">
        <w:tc>
          <w:tcPr>
            <w:tcW w:w="2405" w:type="dxa"/>
            <w:shd w:val="clear" w:color="auto" w:fill="FFFFFF" w:themeFill="background1"/>
          </w:tcPr>
          <w:p w14:paraId="2B5DBCE4" w14:textId="77777777" w:rsidR="009A50B6" w:rsidRPr="009A50B6" w:rsidRDefault="0075663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X</w:t>
            </w:r>
            <w:r w:rsidR="009A50B6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46243DC9" w14:textId="77777777" w:rsidR="009A50B6" w:rsidRPr="009A50B6" w:rsidRDefault="009A50B6" w:rsidP="009D10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bbit </w:t>
            </w:r>
          </w:p>
        </w:tc>
        <w:tc>
          <w:tcPr>
            <w:tcW w:w="1276" w:type="dxa"/>
            <w:shd w:val="clear" w:color="auto" w:fill="FFFFFF" w:themeFill="background1"/>
          </w:tcPr>
          <w:p w14:paraId="77632261" w14:textId="77777777" w:rsidR="009A50B6" w:rsidRPr="009A50B6" w:rsidRDefault="00A36B87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9D10BA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312AE5B1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410" w:type="dxa"/>
            <w:shd w:val="clear" w:color="auto" w:fill="FFFFFF" w:themeFill="background1"/>
          </w:tcPr>
          <w:p w14:paraId="55BA73EB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276" w:type="dxa"/>
            <w:shd w:val="clear" w:color="auto" w:fill="FFFFFF" w:themeFill="background1"/>
          </w:tcPr>
          <w:p w14:paraId="6CFDD62F" w14:textId="77777777" w:rsidR="009A50B6" w:rsidRPr="009A50B6" w:rsidRDefault="00A36B87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199359</w:t>
            </w:r>
          </w:p>
        </w:tc>
      </w:tr>
      <w:tr w:rsidR="005308AE" w:rsidRPr="00504AF2" w14:paraId="40DD4C31" w14:textId="77777777" w:rsidTr="009100DE">
        <w:tc>
          <w:tcPr>
            <w:tcW w:w="2405" w:type="dxa"/>
            <w:shd w:val="clear" w:color="auto" w:fill="FFFFFF" w:themeFill="background1"/>
          </w:tcPr>
          <w:p w14:paraId="25DC2E36" w14:textId="67FEE0A5" w:rsidR="005308AE" w:rsidRDefault="005308AE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 121</w:t>
            </w:r>
          </w:p>
        </w:tc>
        <w:tc>
          <w:tcPr>
            <w:tcW w:w="992" w:type="dxa"/>
            <w:shd w:val="clear" w:color="auto" w:fill="FFFFFF" w:themeFill="background1"/>
          </w:tcPr>
          <w:p w14:paraId="0AE58C56" w14:textId="786333D8" w:rsidR="005308AE" w:rsidRDefault="00775293" w:rsidP="009D10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  <w:shd w:val="clear" w:color="auto" w:fill="FFFFFF" w:themeFill="background1"/>
          </w:tcPr>
          <w:p w14:paraId="234573FE" w14:textId="27020EFA" w:rsidR="005308AE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3A7FAC51" w14:textId="19242182" w:rsidR="005308AE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410" w:type="dxa"/>
            <w:shd w:val="clear" w:color="auto" w:fill="FFFFFF" w:themeFill="background1"/>
          </w:tcPr>
          <w:p w14:paraId="4F027F7C" w14:textId="4E6413D1" w:rsidR="005308AE" w:rsidRPr="009A50B6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5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ara Bio Inc.</w:t>
            </w:r>
          </w:p>
        </w:tc>
        <w:tc>
          <w:tcPr>
            <w:tcW w:w="1276" w:type="dxa"/>
            <w:shd w:val="clear" w:color="auto" w:fill="FFFFFF" w:themeFill="background1"/>
          </w:tcPr>
          <w:p w14:paraId="2DE18CA4" w14:textId="7E71EE9A" w:rsidR="005308AE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5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40410</w:t>
            </w:r>
          </w:p>
        </w:tc>
      </w:tr>
      <w:tr w:rsidR="00775293" w:rsidRPr="00504AF2" w14:paraId="1B8A2632" w14:textId="77777777" w:rsidTr="009100DE">
        <w:tc>
          <w:tcPr>
            <w:tcW w:w="2405" w:type="dxa"/>
            <w:shd w:val="clear" w:color="auto" w:fill="FFFFFF" w:themeFill="background1"/>
          </w:tcPr>
          <w:p w14:paraId="116355B3" w14:textId="31361E46" w:rsidR="00775293" w:rsidRDefault="00775293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 123</w:t>
            </w:r>
          </w:p>
        </w:tc>
        <w:tc>
          <w:tcPr>
            <w:tcW w:w="992" w:type="dxa"/>
            <w:shd w:val="clear" w:color="auto" w:fill="FFFFFF" w:themeFill="background1"/>
          </w:tcPr>
          <w:p w14:paraId="2ADB6BB3" w14:textId="0BB17879" w:rsidR="00775293" w:rsidRDefault="00775293" w:rsidP="009D10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  <w:shd w:val="clear" w:color="auto" w:fill="FFFFFF" w:themeFill="background1"/>
          </w:tcPr>
          <w:p w14:paraId="3EBF8A4B" w14:textId="4F615CB3" w:rsidR="00775293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55293809" w14:textId="2D7C69E3" w:rsidR="00775293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410" w:type="dxa"/>
            <w:shd w:val="clear" w:color="auto" w:fill="FFFFFF" w:themeFill="background1"/>
          </w:tcPr>
          <w:p w14:paraId="2957947A" w14:textId="5FE54680" w:rsidR="00775293" w:rsidRPr="009A50B6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5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ara Bio Inc.</w:t>
            </w:r>
          </w:p>
        </w:tc>
        <w:tc>
          <w:tcPr>
            <w:tcW w:w="1276" w:type="dxa"/>
            <w:shd w:val="clear" w:color="auto" w:fill="FFFFFF" w:themeFill="background1"/>
          </w:tcPr>
          <w:p w14:paraId="1FE7D2AE" w14:textId="71B63C67" w:rsidR="00775293" w:rsidRDefault="00A05E2C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5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40420</w:t>
            </w:r>
          </w:p>
        </w:tc>
      </w:tr>
      <w:tr w:rsidR="00016107" w:rsidRPr="00504AF2" w14:paraId="1A1ACCFC" w14:textId="77777777" w:rsidTr="009100DE">
        <w:tc>
          <w:tcPr>
            <w:tcW w:w="2405" w:type="dxa"/>
            <w:shd w:val="clear" w:color="auto" w:fill="FFFFFF" w:themeFill="background1"/>
          </w:tcPr>
          <w:p w14:paraId="5831013A" w14:textId="77777777" w:rsidR="009A50B6" w:rsidRPr="009A50B6" w:rsidRDefault="0075663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R</w:t>
            </w:r>
            <w:r w:rsidR="009A50B6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6B08E403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  <w:shd w:val="clear" w:color="auto" w:fill="FFFFFF" w:themeFill="background1"/>
          </w:tcPr>
          <w:p w14:paraId="4F202E0A" w14:textId="77777777" w:rsidR="009A50B6" w:rsidRPr="009A50B6" w:rsidRDefault="00BB28F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09325A7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410" w:type="dxa"/>
            <w:shd w:val="clear" w:color="auto" w:fill="FFFFFF" w:themeFill="background1"/>
          </w:tcPr>
          <w:p w14:paraId="48184059" w14:textId="77777777" w:rsidR="009A50B6" w:rsidRPr="009A50B6" w:rsidRDefault="00BB28F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ck </w:t>
            </w:r>
            <w:r w:rsidR="009A50B6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1276" w:type="dxa"/>
            <w:shd w:val="clear" w:color="auto" w:fill="FFFFFF" w:themeFill="background1"/>
          </w:tcPr>
          <w:p w14:paraId="65697783" w14:textId="77777777" w:rsidR="009A50B6" w:rsidRPr="009A50B6" w:rsidRDefault="00BB28F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10554</w:t>
            </w:r>
          </w:p>
        </w:tc>
      </w:tr>
      <w:tr w:rsidR="00016107" w:rsidRPr="00504AF2" w14:paraId="76FF6EA9" w14:textId="77777777" w:rsidTr="009100DE">
        <w:tc>
          <w:tcPr>
            <w:tcW w:w="2405" w:type="dxa"/>
            <w:shd w:val="clear" w:color="auto" w:fill="FFFFFF" w:themeFill="background1"/>
          </w:tcPr>
          <w:p w14:paraId="4CDD581F" w14:textId="77777777" w:rsidR="009A50B6" w:rsidRPr="009A50B6" w:rsidRDefault="0075663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BTB</w:t>
            </w:r>
            <w:r w:rsidR="009A50B6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  <w:shd w:val="clear" w:color="auto" w:fill="FFFFFF" w:themeFill="background1"/>
          </w:tcPr>
          <w:p w14:paraId="628A71DB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  <w:shd w:val="clear" w:color="auto" w:fill="FFFFFF" w:themeFill="background1"/>
          </w:tcPr>
          <w:p w14:paraId="743EBB2B" w14:textId="77777777" w:rsidR="009A50B6" w:rsidRPr="009A50B6" w:rsidRDefault="00BB28F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59F4DF2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2410" w:type="dxa"/>
            <w:shd w:val="clear" w:color="auto" w:fill="FFFFFF" w:themeFill="background1"/>
          </w:tcPr>
          <w:p w14:paraId="6B7DF0FD" w14:textId="77777777" w:rsidR="009A50B6" w:rsidRPr="009A50B6" w:rsidRDefault="009A50B6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ma Aldrich</w:t>
            </w:r>
          </w:p>
        </w:tc>
        <w:tc>
          <w:tcPr>
            <w:tcW w:w="1276" w:type="dxa"/>
            <w:shd w:val="clear" w:color="auto" w:fill="FFFFFF" w:themeFill="background1"/>
          </w:tcPr>
          <w:p w14:paraId="5992FCF7" w14:textId="77777777" w:rsidR="009A50B6" w:rsidRPr="009A50B6" w:rsidRDefault="00BB28FA" w:rsidP="00DF50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A016815</w:t>
            </w:r>
          </w:p>
        </w:tc>
      </w:tr>
      <w:tr w:rsidR="009A50B6" w:rsidRPr="00504AF2" w14:paraId="54D945C4" w14:textId="77777777" w:rsidTr="0019228F">
        <w:tc>
          <w:tcPr>
            <w:tcW w:w="5807" w:type="dxa"/>
            <w:gridSpan w:val="4"/>
            <w:shd w:val="clear" w:color="auto" w:fill="E7E6E6" w:themeFill="background2"/>
          </w:tcPr>
          <w:p w14:paraId="40454EEB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ondary antibodi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DF15B39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F4568FB" w14:textId="77777777" w:rsidR="009A50B6" w:rsidRPr="009A50B6" w:rsidRDefault="009A50B6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16107" w:rsidRPr="00504AF2" w14:paraId="2E95B82B" w14:textId="77777777" w:rsidTr="009100DE">
        <w:tc>
          <w:tcPr>
            <w:tcW w:w="2405" w:type="dxa"/>
          </w:tcPr>
          <w:p w14:paraId="16A6EDEE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exa Fluor® 488</w:t>
            </w:r>
          </w:p>
        </w:tc>
        <w:tc>
          <w:tcPr>
            <w:tcW w:w="992" w:type="dxa"/>
          </w:tcPr>
          <w:p w14:paraId="1D027331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nkey </w:t>
            </w:r>
          </w:p>
        </w:tc>
        <w:tc>
          <w:tcPr>
            <w:tcW w:w="1276" w:type="dxa"/>
          </w:tcPr>
          <w:p w14:paraId="0209ED54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</w:tcPr>
          <w:p w14:paraId="51E270C7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410" w:type="dxa"/>
          </w:tcPr>
          <w:p w14:paraId="770D6426" w14:textId="77777777" w:rsidR="00016107" w:rsidRDefault="00016107" w:rsidP="00016107">
            <w:r w:rsidRPr="00671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276" w:type="dxa"/>
          </w:tcPr>
          <w:p w14:paraId="57C7FF30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1202</w:t>
            </w:r>
          </w:p>
        </w:tc>
      </w:tr>
      <w:tr w:rsidR="00016107" w:rsidRPr="00504AF2" w14:paraId="13948C15" w14:textId="77777777" w:rsidTr="009100DE">
        <w:tc>
          <w:tcPr>
            <w:tcW w:w="2405" w:type="dxa"/>
          </w:tcPr>
          <w:p w14:paraId="40C71A65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exa Fluor® 48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14C6730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nkey </w:t>
            </w:r>
          </w:p>
        </w:tc>
        <w:tc>
          <w:tcPr>
            <w:tcW w:w="1276" w:type="dxa"/>
          </w:tcPr>
          <w:p w14:paraId="5B1F75C0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</w:tcPr>
          <w:p w14:paraId="60F5345E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410" w:type="dxa"/>
          </w:tcPr>
          <w:p w14:paraId="39E6F063" w14:textId="77777777" w:rsidR="00016107" w:rsidRDefault="00016107" w:rsidP="00016107">
            <w:r w:rsidRPr="00671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276" w:type="dxa"/>
          </w:tcPr>
          <w:p w14:paraId="6BA0D191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1206</w:t>
            </w:r>
          </w:p>
        </w:tc>
      </w:tr>
      <w:tr w:rsidR="00016107" w:rsidRPr="00504AF2" w14:paraId="06B8C78C" w14:textId="77777777" w:rsidTr="009100DE">
        <w:tc>
          <w:tcPr>
            <w:tcW w:w="2405" w:type="dxa"/>
          </w:tcPr>
          <w:p w14:paraId="44CEC464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exa Fluor® </w:t>
            </w: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</w:t>
            </w:r>
          </w:p>
        </w:tc>
        <w:tc>
          <w:tcPr>
            <w:tcW w:w="992" w:type="dxa"/>
          </w:tcPr>
          <w:p w14:paraId="4B510419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nkey </w:t>
            </w:r>
          </w:p>
        </w:tc>
        <w:tc>
          <w:tcPr>
            <w:tcW w:w="1276" w:type="dxa"/>
          </w:tcPr>
          <w:p w14:paraId="7E170FC4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</w:tcPr>
          <w:p w14:paraId="55C4C67E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410" w:type="dxa"/>
          </w:tcPr>
          <w:p w14:paraId="78FFA603" w14:textId="77777777" w:rsidR="00016107" w:rsidRDefault="00016107" w:rsidP="00016107">
            <w:r w:rsidRPr="00671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276" w:type="dxa"/>
          </w:tcPr>
          <w:p w14:paraId="0290C3EB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31570</w:t>
            </w:r>
          </w:p>
        </w:tc>
      </w:tr>
      <w:tr w:rsidR="00016107" w:rsidRPr="00504AF2" w14:paraId="756C3366" w14:textId="77777777" w:rsidTr="009100DE">
        <w:tc>
          <w:tcPr>
            <w:tcW w:w="2405" w:type="dxa"/>
          </w:tcPr>
          <w:p w14:paraId="79CBE9AD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rabbit Alexa Fluor® </w:t>
            </w: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</w:t>
            </w:r>
          </w:p>
        </w:tc>
        <w:tc>
          <w:tcPr>
            <w:tcW w:w="992" w:type="dxa"/>
          </w:tcPr>
          <w:p w14:paraId="1ED07BF0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nkey </w:t>
            </w:r>
          </w:p>
        </w:tc>
        <w:tc>
          <w:tcPr>
            <w:tcW w:w="1276" w:type="dxa"/>
          </w:tcPr>
          <w:p w14:paraId="3F2F78AF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</w:tcPr>
          <w:p w14:paraId="1B35AAE4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410" w:type="dxa"/>
          </w:tcPr>
          <w:p w14:paraId="74E9B415" w14:textId="77777777" w:rsidR="00016107" w:rsidRDefault="00016107" w:rsidP="00016107">
            <w:r w:rsidRPr="00671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276" w:type="dxa"/>
          </w:tcPr>
          <w:p w14:paraId="44AE7FDE" w14:textId="77777777" w:rsidR="00016107" w:rsidRPr="009A50B6" w:rsidRDefault="00016107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31572</w:t>
            </w:r>
          </w:p>
        </w:tc>
      </w:tr>
      <w:tr w:rsidR="009F16B1" w:rsidRPr="00504AF2" w14:paraId="18D0A7EF" w14:textId="77777777" w:rsidTr="009100DE">
        <w:tc>
          <w:tcPr>
            <w:tcW w:w="2405" w:type="dxa"/>
          </w:tcPr>
          <w:p w14:paraId="52FCC265" w14:textId="77777777" w:rsidR="009F16B1" w:rsidRPr="009A50B6" w:rsidRDefault="00016107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chicken Alexa Fluor® </w:t>
            </w:r>
            <w:r w:rsidR="009F16B1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</w:t>
            </w:r>
          </w:p>
        </w:tc>
        <w:tc>
          <w:tcPr>
            <w:tcW w:w="992" w:type="dxa"/>
          </w:tcPr>
          <w:p w14:paraId="45BA7DB9" w14:textId="77777777" w:rsidR="009F16B1" w:rsidRPr="009A50B6" w:rsidRDefault="009F16B1" w:rsidP="000161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nkey </w:t>
            </w:r>
          </w:p>
        </w:tc>
        <w:tc>
          <w:tcPr>
            <w:tcW w:w="1276" w:type="dxa"/>
          </w:tcPr>
          <w:p w14:paraId="1E7604AA" w14:textId="77777777" w:rsidR="009F16B1" w:rsidRPr="009A50B6" w:rsidRDefault="00016107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</w:tcPr>
          <w:p w14:paraId="309DBB29" w14:textId="77777777" w:rsidR="009F16B1" w:rsidRPr="009A50B6" w:rsidRDefault="009F16B1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410" w:type="dxa"/>
          </w:tcPr>
          <w:p w14:paraId="2E21DFB9" w14:textId="77777777" w:rsidR="009F16B1" w:rsidRPr="009A50B6" w:rsidRDefault="00016107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ck </w:t>
            </w:r>
            <w:r w:rsidR="009F16B1" w:rsidRPr="009A5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1276" w:type="dxa"/>
          </w:tcPr>
          <w:p w14:paraId="64908F27" w14:textId="77777777" w:rsidR="009F16B1" w:rsidRPr="009A50B6" w:rsidRDefault="00016107" w:rsidP="00DF506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194SA6</w:t>
            </w:r>
          </w:p>
        </w:tc>
      </w:tr>
    </w:tbl>
    <w:p w14:paraId="516E4128" w14:textId="77777777" w:rsidR="00006CC2" w:rsidRPr="00504AF2" w:rsidRDefault="00006CC2" w:rsidP="00006CC2">
      <w:pPr>
        <w:pStyle w:val="NoSpacing"/>
        <w:spacing w:line="276" w:lineRule="auto"/>
        <w:jc w:val="both"/>
        <w:rPr>
          <w:rFonts w:cs="Arial"/>
          <w:b/>
          <w:lang w:val="en-GB"/>
        </w:rPr>
      </w:pPr>
    </w:p>
    <w:p w14:paraId="0DC68782" w14:textId="77777777" w:rsidR="00006CC2" w:rsidRPr="00003AC3" w:rsidRDefault="00006CC2" w:rsidP="00006CC2">
      <w:pPr>
        <w:rPr>
          <w:lang w:val="sv-SE"/>
        </w:rPr>
      </w:pPr>
    </w:p>
    <w:p w14:paraId="14492FE4" w14:textId="77777777" w:rsidR="00FD6375" w:rsidRDefault="00FD6375"/>
    <w:sectPr w:rsidR="00FD6375" w:rsidSect="00812C57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9DD83" w14:textId="77777777" w:rsidR="00D63709" w:rsidRDefault="00D63709">
      <w:pPr>
        <w:spacing w:after="0" w:line="240" w:lineRule="auto"/>
      </w:pPr>
      <w:r>
        <w:separator/>
      </w:r>
    </w:p>
  </w:endnote>
  <w:endnote w:type="continuationSeparator" w:id="0">
    <w:p w14:paraId="1DB610A3" w14:textId="77777777" w:rsidR="00D63709" w:rsidRDefault="00D63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683218"/>
      <w:docPartObj>
        <w:docPartGallery w:val="Page Numbers (Bottom of Page)"/>
        <w:docPartUnique/>
      </w:docPartObj>
    </w:sdtPr>
    <w:sdtContent>
      <w:p w14:paraId="54CB1932" w14:textId="298E48AB" w:rsidR="003A0827" w:rsidRDefault="00003A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08AE">
          <w:rPr>
            <w:noProof/>
          </w:rPr>
          <w:t>2</w:t>
        </w:r>
        <w:r>
          <w:fldChar w:fldCharType="end"/>
        </w:r>
      </w:p>
    </w:sdtContent>
  </w:sdt>
  <w:p w14:paraId="0E927E51" w14:textId="77777777" w:rsidR="003A082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29699" w14:textId="77777777" w:rsidR="00D63709" w:rsidRDefault="00D63709">
      <w:pPr>
        <w:spacing w:after="0" w:line="240" w:lineRule="auto"/>
      </w:pPr>
      <w:r>
        <w:separator/>
      </w:r>
    </w:p>
  </w:footnote>
  <w:footnote w:type="continuationSeparator" w:id="0">
    <w:p w14:paraId="6ECE6097" w14:textId="77777777" w:rsidR="00D63709" w:rsidRDefault="00D63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CC2"/>
    <w:rsid w:val="00003AC3"/>
    <w:rsid w:val="00006CC2"/>
    <w:rsid w:val="00016107"/>
    <w:rsid w:val="00033EE7"/>
    <w:rsid w:val="000728BE"/>
    <w:rsid w:val="000A24DF"/>
    <w:rsid w:val="0019228F"/>
    <w:rsid w:val="002006C9"/>
    <w:rsid w:val="004211C5"/>
    <w:rsid w:val="00431C88"/>
    <w:rsid w:val="005308AE"/>
    <w:rsid w:val="005654E7"/>
    <w:rsid w:val="00575762"/>
    <w:rsid w:val="00607C06"/>
    <w:rsid w:val="00702E77"/>
    <w:rsid w:val="007409C0"/>
    <w:rsid w:val="00756636"/>
    <w:rsid w:val="00775293"/>
    <w:rsid w:val="007B364A"/>
    <w:rsid w:val="009100DE"/>
    <w:rsid w:val="0092725B"/>
    <w:rsid w:val="009A50B6"/>
    <w:rsid w:val="009D10BA"/>
    <w:rsid w:val="009F16B1"/>
    <w:rsid w:val="009F6FE5"/>
    <w:rsid w:val="00A05E2C"/>
    <w:rsid w:val="00A36B87"/>
    <w:rsid w:val="00B01AE3"/>
    <w:rsid w:val="00BB28FA"/>
    <w:rsid w:val="00BE5F9D"/>
    <w:rsid w:val="00BF305E"/>
    <w:rsid w:val="00C2428E"/>
    <w:rsid w:val="00C24661"/>
    <w:rsid w:val="00C65B86"/>
    <w:rsid w:val="00D26DDA"/>
    <w:rsid w:val="00D45002"/>
    <w:rsid w:val="00D63709"/>
    <w:rsid w:val="00E33C30"/>
    <w:rsid w:val="00EF425B"/>
    <w:rsid w:val="00F44678"/>
    <w:rsid w:val="00FD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7D09C1"/>
  <w15:chartTrackingRefBased/>
  <w15:docId w15:val="{A5276451-2E38-4492-A1D5-9F96BC005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CC2"/>
    <w:pPr>
      <w:spacing w:after="200" w:line="276" w:lineRule="auto"/>
    </w:pPr>
    <w:rPr>
      <w:lang w:val="nl-NL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006CC2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CC2"/>
    <w:rPr>
      <w:rFonts w:ascii="Arial" w:eastAsiaTheme="majorEastAsia" w:hAnsi="Arial" w:cstheme="majorBidi"/>
      <w:b/>
      <w:bCs/>
      <w:sz w:val="28"/>
      <w:szCs w:val="28"/>
      <w:lang w:val="nl-NL"/>
    </w:rPr>
  </w:style>
  <w:style w:type="paragraph" w:styleId="NoSpacing">
    <w:name w:val="No Spacing"/>
    <w:uiPriority w:val="1"/>
    <w:qFormat/>
    <w:rsid w:val="00006CC2"/>
    <w:pPr>
      <w:spacing w:after="0" w:line="240" w:lineRule="auto"/>
    </w:pPr>
    <w:rPr>
      <w:rFonts w:ascii="Arial" w:hAnsi="Arial"/>
      <w:lang w:val="nl-NL"/>
    </w:rPr>
  </w:style>
  <w:style w:type="table" w:styleId="TableGrid">
    <w:name w:val="Table Grid"/>
    <w:basedOn w:val="TableNormal"/>
    <w:uiPriority w:val="59"/>
    <w:rsid w:val="00006CC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6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CC2"/>
    <w:rPr>
      <w:lang w:val="nl-NL"/>
    </w:rPr>
  </w:style>
  <w:style w:type="table" w:customStyle="1" w:styleId="-551">
    <w:name w:val="Таблица-сетка 5 темная — акцент 51"/>
    <w:basedOn w:val="TableNormal"/>
    <w:uiPriority w:val="50"/>
    <w:rsid w:val="0075663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urent Roybon</cp:lastModifiedBy>
  <cp:revision>3</cp:revision>
  <dcterms:created xsi:type="dcterms:W3CDTF">2022-06-13T11:41:00Z</dcterms:created>
  <dcterms:modified xsi:type="dcterms:W3CDTF">2022-12-22T20:55:00Z</dcterms:modified>
</cp:coreProperties>
</file>